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22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894"/>
        <w:gridCol w:w="840"/>
        <w:gridCol w:w="1027"/>
        <w:gridCol w:w="1827"/>
        <w:gridCol w:w="996"/>
      </w:tblGrid>
      <w:tr w:rsidR="000A6465" w:rsidRPr="00815E7B" w14:paraId="780F62CE" w14:textId="77777777" w:rsidTr="00815E7B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A4C467" w14:textId="747B18DA" w:rsidR="000A6465" w:rsidRPr="00815E7B" w:rsidRDefault="00800202" w:rsidP="00815E7B">
            <w:pPr>
              <w:rPr>
                <w:rFonts w:ascii="Arial" w:eastAsia="Times New Roman" w:hAnsi="Arial" w:cs="Arial"/>
                <w:b/>
                <w:bCs/>
              </w:rPr>
            </w:pPr>
            <w:r w:rsidRPr="00815E7B">
              <w:rPr>
                <w:rFonts w:ascii="Arial" w:eastAsia="Times New Roman" w:hAnsi="Arial" w:cs="Arial"/>
                <w:b/>
                <w:bCs/>
              </w:rPr>
              <w:t>Supplement</w:t>
            </w:r>
            <w:r w:rsidR="00AF3E3C">
              <w:rPr>
                <w:rFonts w:ascii="Arial" w:eastAsia="Times New Roman" w:hAnsi="Arial" w:cs="Arial"/>
                <w:b/>
                <w:bCs/>
              </w:rPr>
              <w:t xml:space="preserve">ary File </w:t>
            </w:r>
            <w:r w:rsidR="00A23F6C" w:rsidRPr="00815E7B">
              <w:rPr>
                <w:rFonts w:ascii="Arial" w:eastAsia="Times New Roman" w:hAnsi="Arial" w:cs="Arial"/>
                <w:b/>
                <w:bCs/>
              </w:rPr>
              <w:t>3</w:t>
            </w:r>
            <w:r w:rsidRPr="00815E7B">
              <w:rPr>
                <w:rFonts w:ascii="Arial" w:eastAsia="Times New Roman" w:hAnsi="Arial" w:cs="Arial"/>
                <w:b/>
                <w:bCs/>
              </w:rPr>
              <w:t xml:space="preserve">. </w:t>
            </w:r>
            <w:r w:rsidR="00510078" w:rsidRPr="00815E7B">
              <w:rPr>
                <w:rFonts w:ascii="Arial" w:eastAsia="Times New Roman" w:hAnsi="Arial" w:cs="Arial"/>
                <w:b/>
                <w:bCs/>
              </w:rPr>
              <w:t>BAL Donor Metadata</w:t>
            </w:r>
          </w:p>
        </w:tc>
      </w:tr>
      <w:tr w:rsidR="00136C5F" w:rsidRPr="00815E7B" w14:paraId="5F65EB0E" w14:textId="77777777" w:rsidTr="00815E7B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4E77CE" w14:textId="77777777" w:rsidR="000A6465" w:rsidRPr="00815E7B" w:rsidRDefault="00800202" w:rsidP="00815E7B">
            <w:pPr>
              <w:rPr>
                <w:rFonts w:ascii="Arial" w:eastAsia="Times New Roman" w:hAnsi="Arial" w:cs="Arial"/>
                <w:i/>
                <w:iCs/>
              </w:rPr>
            </w:pPr>
            <w:r w:rsidRPr="00815E7B">
              <w:rPr>
                <w:rFonts w:ascii="Arial" w:eastAsia="Times New Roman" w:hAnsi="Arial" w:cs="Arial"/>
                <w:i/>
                <w:iCs/>
              </w:rPr>
              <w:t>Sampl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56D88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15E7B">
              <w:rPr>
                <w:rFonts w:ascii="Arial" w:eastAsia="Times New Roman" w:hAnsi="Arial" w:cs="Arial"/>
                <w:i/>
                <w:iCs/>
              </w:rPr>
              <w:t>Group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BE7456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15E7B">
              <w:rPr>
                <w:rFonts w:ascii="Arial" w:eastAsia="Times New Roman" w:hAnsi="Arial" w:cs="Arial"/>
                <w:i/>
                <w:iCs/>
              </w:rPr>
              <w:t>Ag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81E7C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15E7B">
              <w:rPr>
                <w:rFonts w:ascii="Arial" w:eastAsia="Times New Roman" w:hAnsi="Arial" w:cs="Arial"/>
                <w:i/>
                <w:iCs/>
              </w:rPr>
              <w:t>Sex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A488C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15E7B">
              <w:rPr>
                <w:rFonts w:ascii="Arial" w:eastAsia="Times New Roman" w:hAnsi="Arial" w:cs="Arial"/>
                <w:i/>
                <w:iCs/>
              </w:rPr>
              <w:t>Genotyp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2097A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815E7B">
              <w:rPr>
                <w:rFonts w:ascii="Arial" w:eastAsia="Times New Roman" w:hAnsi="Arial" w:cs="Arial"/>
                <w:i/>
                <w:iCs/>
              </w:rPr>
              <w:t>%FEV</w:t>
            </w:r>
            <w:r w:rsidRPr="00815E7B">
              <w:rPr>
                <w:rFonts w:ascii="Arial" w:eastAsia="Times New Roman" w:hAnsi="Arial" w:cs="Arial"/>
                <w:i/>
                <w:iCs/>
                <w:vertAlign w:val="subscript"/>
              </w:rPr>
              <w:t>1</w:t>
            </w:r>
          </w:p>
        </w:tc>
      </w:tr>
      <w:tr w:rsidR="00136C5F" w:rsidRPr="00815E7B" w14:paraId="3FE17CFF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763AE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8041F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2E10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0-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03D4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BEEA3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5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ECA3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13</w:t>
            </w:r>
          </w:p>
        </w:tc>
      </w:tr>
      <w:tr w:rsidR="00136C5F" w:rsidRPr="00815E7B" w14:paraId="12E9026C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51FC6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0C04E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E2DD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30-3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1E2E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AA88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50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069D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92</w:t>
            </w:r>
          </w:p>
        </w:tc>
      </w:tr>
      <w:tr w:rsidR="00136C5F" w:rsidRPr="00815E7B" w14:paraId="11D1A661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EAE3F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F658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6C03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30-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7CA9A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455A2" w14:textId="3942BD07" w:rsidR="000A6465" w:rsidRPr="00815E7B" w:rsidRDefault="00510078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C</w:t>
            </w:r>
            <w:r w:rsidR="00800202" w:rsidRPr="00815E7B">
              <w:rPr>
                <w:rFonts w:ascii="Arial" w:eastAsia="Times New Roman" w:hAnsi="Arial" w:cs="Arial"/>
              </w:rPr>
              <w:t>lassI</w:t>
            </w:r>
            <w:proofErr w:type="spellEnd"/>
            <w:r w:rsidR="00800202" w:rsidRPr="00815E7B">
              <w:rPr>
                <w:rFonts w:ascii="Arial" w:eastAsia="Times New Roman" w:hAnsi="Arial" w:cs="Arial"/>
              </w:rPr>
              <w:t>/</w:t>
            </w:r>
            <w:r w:rsidRPr="00815E7B">
              <w:rPr>
                <w:rFonts w:ascii="Arial" w:eastAsia="Times New Roman" w:hAnsi="Arial" w:cs="Arial"/>
              </w:rPr>
              <w:t>C</w:t>
            </w:r>
            <w:r w:rsidR="00800202" w:rsidRPr="00815E7B">
              <w:rPr>
                <w:rFonts w:ascii="Arial" w:eastAsia="Times New Roman" w:hAnsi="Arial" w:cs="Arial"/>
              </w:rPr>
              <w:t>lass I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5E51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91</w:t>
            </w:r>
          </w:p>
        </w:tc>
      </w:tr>
      <w:tr w:rsidR="00136C5F" w:rsidRPr="00815E7B" w14:paraId="3F4945F8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88B9D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0DE9A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8883F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FAB9C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7478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50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FE74C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91</w:t>
            </w:r>
          </w:p>
        </w:tc>
      </w:tr>
      <w:tr w:rsidR="00136C5F" w:rsidRPr="00815E7B" w14:paraId="4FAFD6C8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E227E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E2F1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14DD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2F0D6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E3E80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II–III–V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0789C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61</w:t>
            </w:r>
          </w:p>
        </w:tc>
      </w:tr>
      <w:tr w:rsidR="00136C5F" w:rsidRPr="00815E7B" w14:paraId="18505FC6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F95E4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6207F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98BB8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30-3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1D4AE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8F1F3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B/?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6CFD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12</w:t>
            </w:r>
          </w:p>
        </w:tc>
      </w:tr>
      <w:tr w:rsidR="00136C5F" w:rsidRPr="00815E7B" w14:paraId="4BCD15E2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6DB5C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A4D9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036CF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8-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37492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BE8EB" w14:textId="3EF3407D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</w:t>
            </w:r>
            <w:r w:rsidR="00510078" w:rsidRPr="00815E7B">
              <w:rPr>
                <w:rFonts w:ascii="Arial" w:eastAsia="Times New Roman" w:hAnsi="Arial" w:cs="Arial"/>
              </w:rPr>
              <w:t>C</w:t>
            </w:r>
            <w:r w:rsidRPr="00815E7B">
              <w:rPr>
                <w:rFonts w:ascii="Arial" w:eastAsia="Times New Roman" w:hAnsi="Arial" w:cs="Arial"/>
              </w:rPr>
              <w:t>lass I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35E14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77</w:t>
            </w:r>
          </w:p>
        </w:tc>
      </w:tr>
      <w:tr w:rsidR="00136C5F" w:rsidRPr="00815E7B" w14:paraId="1608C4AE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D592B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286D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B8CC4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30-3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430E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57F90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50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B8922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76</w:t>
            </w:r>
          </w:p>
        </w:tc>
      </w:tr>
      <w:tr w:rsidR="00136C5F" w:rsidRPr="00815E7B" w14:paraId="11B4E996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E0D31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D03A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27C0E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E031F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A9488" w14:textId="66588789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</w:t>
            </w:r>
            <w:r w:rsidR="00510078" w:rsidRPr="00815E7B">
              <w:rPr>
                <w:rFonts w:ascii="Arial" w:eastAsia="Times New Roman" w:hAnsi="Arial" w:cs="Arial"/>
              </w:rPr>
              <w:t>C</w:t>
            </w:r>
            <w:r w:rsidRPr="00815E7B">
              <w:rPr>
                <w:rFonts w:ascii="Arial" w:eastAsia="Times New Roman" w:hAnsi="Arial" w:cs="Arial"/>
              </w:rPr>
              <w:t>lass 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0D7D6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9</w:t>
            </w:r>
          </w:p>
        </w:tc>
      </w:tr>
      <w:tr w:rsidR="00136C5F" w:rsidRPr="00815E7B" w14:paraId="78DC1768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1E5D9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BA52E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CF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C860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F0D8A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75FA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508/50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D7D4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63</w:t>
            </w:r>
          </w:p>
        </w:tc>
      </w:tr>
      <w:tr w:rsidR="00136C5F" w:rsidRPr="00815E7B" w14:paraId="0C69168C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AF255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F82F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020A4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30-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0DE10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3E54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FA9F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3242A0D8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29ED9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4C832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0E614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764C8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22C7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19D7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19ADE705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1444D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622E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5C51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7070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490AC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F0920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5C847998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46EDA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D7856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E5E98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FE7E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F638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AF6A3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6E9E46EE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9A6C4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FA948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E2792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0BB9F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A835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DF433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1D322968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402B6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8C97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5FA2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98F4A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AF8C7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6BD8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7C7EAF77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B3F31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40E6C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A13FC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0-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D80B6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FC1FA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1510A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11AFAFD9" w14:textId="77777777" w:rsidTr="00815E7B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E6956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BBA84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F5596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30-3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32A18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2A2F4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22203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7B2892A5" w14:textId="77777777" w:rsidTr="00815E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9DABF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98CBB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8B661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975E9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D6135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707F2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136C5F" w:rsidRPr="00815E7B" w14:paraId="132F92D5" w14:textId="77777777" w:rsidTr="00815E7B"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ECBEF" w14:textId="77777777" w:rsidR="000A6465" w:rsidRPr="00815E7B" w:rsidRDefault="00800202" w:rsidP="00815E7B">
            <w:pPr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283B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HV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4C36C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25-2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9F74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1227D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r w:rsidRPr="00815E7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4BCE5" w14:textId="77777777" w:rsidR="000A6465" w:rsidRPr="00815E7B" w:rsidRDefault="00800202" w:rsidP="00815E7B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15E7B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</w:tr>
      <w:tr w:rsidR="000A6465" w:rsidRPr="00815E7B" w14:paraId="37FD5F98" w14:textId="77777777" w:rsidTr="00815E7B">
        <w:tc>
          <w:tcPr>
            <w:tcW w:w="0" w:type="auto"/>
            <w:gridSpan w:val="6"/>
            <w:tcBorders>
              <w:top w:val="double" w:sz="6" w:space="0" w:color="000000"/>
              <w:bottom w:val="double" w:sz="6" w:space="0" w:color="000000"/>
            </w:tcBorders>
            <w:vAlign w:val="center"/>
            <w:hideMark/>
          </w:tcPr>
          <w:p w14:paraId="2320AF9A" w14:textId="296207AF" w:rsidR="000A6465" w:rsidRPr="00815E7B" w:rsidRDefault="00800202" w:rsidP="00815E7B">
            <w:pPr>
              <w:jc w:val="right"/>
              <w:rPr>
                <w:rFonts w:ascii="Arial" w:eastAsia="Times New Roman" w:hAnsi="Arial" w:cs="Arial"/>
                <w:i/>
                <w:iCs/>
              </w:rPr>
            </w:pPr>
            <w:r w:rsidRPr="00815E7B">
              <w:rPr>
                <w:rFonts w:ascii="Arial" w:eastAsia="Times New Roman" w:hAnsi="Arial" w:cs="Arial"/>
                <w:i/>
                <w:iCs/>
              </w:rPr>
              <w:t>*As measured at time of encounter</w:t>
            </w:r>
            <w:r w:rsidR="00D725D7" w:rsidRPr="00815E7B">
              <w:rPr>
                <w:rFonts w:ascii="Arial" w:eastAsia="Times New Roman" w:hAnsi="Arial" w:cs="Arial"/>
                <w:i/>
                <w:iCs/>
              </w:rPr>
              <w:t xml:space="preserve">; </w:t>
            </w:r>
            <w:proofErr w:type="spellStart"/>
            <w:r w:rsidR="00D725D7" w:rsidRPr="00815E7B">
              <w:rPr>
                <w:rFonts w:ascii="Arial" w:eastAsia="Times New Roman" w:hAnsi="Arial" w:cs="Arial"/>
                <w:i/>
                <w:iCs/>
              </w:rPr>
              <w:t>nd</w:t>
            </w:r>
            <w:proofErr w:type="spellEnd"/>
            <w:r w:rsidR="00D725D7" w:rsidRPr="00815E7B">
              <w:rPr>
                <w:rFonts w:ascii="Arial" w:eastAsia="Times New Roman" w:hAnsi="Arial" w:cs="Arial"/>
                <w:i/>
                <w:iCs/>
              </w:rPr>
              <w:t>, not determined</w:t>
            </w:r>
          </w:p>
        </w:tc>
      </w:tr>
    </w:tbl>
    <w:p w14:paraId="65162F25" w14:textId="771FE975" w:rsidR="00815E7B" w:rsidRPr="00815E7B" w:rsidRDefault="00815E7B" w:rsidP="00815E7B">
      <w:pPr>
        <w:rPr>
          <w:rFonts w:ascii="Arial" w:eastAsia="Times New Roman" w:hAnsi="Arial" w:cs="Arial"/>
        </w:rPr>
      </w:pPr>
    </w:p>
    <w:sectPr w:rsidR="00815E7B" w:rsidRPr="00815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078"/>
    <w:rsid w:val="000A6465"/>
    <w:rsid w:val="00136C5F"/>
    <w:rsid w:val="00510078"/>
    <w:rsid w:val="00800202"/>
    <w:rsid w:val="00815E7B"/>
    <w:rsid w:val="009F52F6"/>
    <w:rsid w:val="00A23F6C"/>
    <w:rsid w:val="00AF3E3C"/>
    <w:rsid w:val="00CD3C6B"/>
    <w:rsid w:val="00D1018C"/>
    <w:rsid w:val="00D7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9FDB3"/>
  <w15:chartTrackingRefBased/>
  <w15:docId w15:val="{15620F3D-E3E0-0345-9CC0-A88E9C9C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s L. Mould</dc:creator>
  <cp:keywords/>
  <dc:description/>
  <cp:lastModifiedBy>Dallas L. Mould</cp:lastModifiedBy>
  <cp:revision>10</cp:revision>
  <dcterms:created xsi:type="dcterms:W3CDTF">2021-12-03T17:09:00Z</dcterms:created>
  <dcterms:modified xsi:type="dcterms:W3CDTF">2022-04-14T16:38:00Z</dcterms:modified>
</cp:coreProperties>
</file>